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0426C" w14:textId="33022D41" w:rsidR="001E3D0A" w:rsidRPr="00131032" w:rsidRDefault="001E3D0A" w:rsidP="001E3D0A">
      <w:pPr>
        <w:rPr>
          <w:rFonts w:ascii="Arial" w:hAnsi="Arial" w:cs="Arial"/>
          <w:sz w:val="24"/>
          <w:szCs w:val="24"/>
          <w:lang w:val="en-GB"/>
        </w:rPr>
      </w:pPr>
      <w:r w:rsidRPr="00131032">
        <w:rPr>
          <w:rFonts w:ascii="Arial" w:hAnsi="Arial" w:cs="Arial"/>
          <w:b/>
          <w:bCs/>
          <w:sz w:val="24"/>
          <w:szCs w:val="24"/>
          <w:lang w:val="en-US"/>
        </w:rPr>
        <w:t>Supplement</w:t>
      </w:r>
      <w:r>
        <w:rPr>
          <w:rFonts w:ascii="Arial" w:hAnsi="Arial" w:cs="Arial"/>
          <w:b/>
          <w:bCs/>
          <w:sz w:val="24"/>
          <w:szCs w:val="24"/>
          <w:lang w:val="en-US"/>
        </w:rPr>
        <w:t>ary</w:t>
      </w:r>
      <w:r w:rsidRPr="00131032">
        <w:rPr>
          <w:rFonts w:ascii="Arial" w:hAnsi="Arial" w:cs="Arial"/>
          <w:b/>
          <w:bCs/>
          <w:sz w:val="24"/>
          <w:szCs w:val="24"/>
          <w:lang w:val="en-US"/>
        </w:rPr>
        <w:t xml:space="preserve"> Tables</w:t>
      </w:r>
    </w:p>
    <w:p w14:paraId="6A512490" w14:textId="77777777" w:rsidR="001E3D0A" w:rsidRPr="00131032" w:rsidRDefault="001E3D0A" w:rsidP="001E3D0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F4A7C4" w14:textId="5CF3DCB9" w:rsidR="001E3D0A" w:rsidRPr="00131032" w:rsidRDefault="001E3D0A" w:rsidP="001E3D0A">
      <w:pPr>
        <w:rPr>
          <w:rFonts w:ascii="Arial" w:hAnsi="Arial" w:cs="Arial"/>
          <w:sz w:val="24"/>
          <w:szCs w:val="24"/>
          <w:lang w:val="af-ZA"/>
        </w:rPr>
      </w:pPr>
      <w:r w:rsidRPr="00131032">
        <w:rPr>
          <w:rFonts w:ascii="Arial" w:hAnsi="Arial" w:cs="Arial"/>
          <w:b/>
          <w:sz w:val="24"/>
          <w:szCs w:val="24"/>
          <w:lang w:val="af-ZA"/>
        </w:rPr>
        <w:t>Supplement</w:t>
      </w:r>
      <w:r>
        <w:rPr>
          <w:rFonts w:ascii="Arial" w:hAnsi="Arial" w:cs="Arial"/>
          <w:b/>
          <w:sz w:val="24"/>
          <w:szCs w:val="24"/>
          <w:lang w:val="af-ZA"/>
        </w:rPr>
        <w:t>ary</w:t>
      </w:r>
      <w:r w:rsidRPr="00131032">
        <w:rPr>
          <w:rFonts w:ascii="Arial" w:hAnsi="Arial" w:cs="Arial"/>
          <w:b/>
          <w:sz w:val="24"/>
          <w:szCs w:val="24"/>
          <w:lang w:val="af-ZA"/>
        </w:rPr>
        <w:t xml:space="preserve"> Table </w:t>
      </w:r>
      <w:r>
        <w:rPr>
          <w:rFonts w:ascii="Arial" w:hAnsi="Arial" w:cs="Arial"/>
          <w:b/>
          <w:sz w:val="24"/>
          <w:szCs w:val="24"/>
          <w:lang w:val="af-ZA"/>
        </w:rPr>
        <w:t>S</w:t>
      </w:r>
      <w:r w:rsidRPr="00131032">
        <w:rPr>
          <w:rFonts w:ascii="Arial" w:hAnsi="Arial" w:cs="Arial"/>
          <w:b/>
          <w:sz w:val="24"/>
          <w:szCs w:val="24"/>
          <w:lang w:val="af-ZA"/>
        </w:rPr>
        <w:t xml:space="preserve">1. </w:t>
      </w:r>
      <w:r w:rsidRPr="00131032">
        <w:rPr>
          <w:rFonts w:ascii="Arial" w:hAnsi="Arial" w:cs="Arial"/>
          <w:sz w:val="24"/>
          <w:szCs w:val="24"/>
          <w:lang w:val="af-ZA"/>
        </w:rPr>
        <w:t>Definition of liver disease groups</w:t>
      </w:r>
    </w:p>
    <w:tbl>
      <w:tblPr>
        <w:tblStyle w:val="EinfacheTabelle21"/>
        <w:tblW w:w="9067" w:type="dxa"/>
        <w:tblLook w:val="04A0" w:firstRow="1" w:lastRow="0" w:firstColumn="1" w:lastColumn="0" w:noHBand="0" w:noVBand="1"/>
      </w:tblPr>
      <w:tblGrid>
        <w:gridCol w:w="2830"/>
        <w:gridCol w:w="6237"/>
      </w:tblGrid>
      <w:tr w:rsidR="001E3D0A" w:rsidRPr="00131032" w14:paraId="4B6C8426" w14:textId="77777777" w:rsidTr="00C32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5D4E2EB" w14:textId="77777777" w:rsidR="001E3D0A" w:rsidRPr="00131032" w:rsidRDefault="001E3D0A" w:rsidP="00C3212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group of liver disease</w:t>
            </w:r>
          </w:p>
        </w:tc>
        <w:tc>
          <w:tcPr>
            <w:tcW w:w="6237" w:type="dxa"/>
          </w:tcPr>
          <w:p w14:paraId="63122D9B" w14:textId="77777777" w:rsidR="001E3D0A" w:rsidRPr="00131032" w:rsidRDefault="001E3D0A" w:rsidP="00C32129">
            <w:pPr>
              <w:adjustRightInd w:val="0"/>
              <w:snapToGrid w:val="0"/>
              <w:spacing w:line="2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Criteria</w:t>
            </w:r>
          </w:p>
        </w:tc>
      </w:tr>
      <w:tr w:rsidR="001E3D0A" w:rsidRPr="001E3D0A" w14:paraId="37673B98" w14:textId="77777777" w:rsidTr="00C32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D1694C7" w14:textId="77777777" w:rsidR="001E3D0A" w:rsidRPr="00131032" w:rsidRDefault="001E3D0A" w:rsidP="00C3212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1: liver transplanted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†</w:t>
            </w:r>
          </w:p>
        </w:tc>
        <w:tc>
          <w:tcPr>
            <w:tcW w:w="6237" w:type="dxa"/>
          </w:tcPr>
          <w:p w14:paraId="06564A26" w14:textId="77777777" w:rsidR="001E3D0A" w:rsidRPr="00131032" w:rsidRDefault="001E3D0A" w:rsidP="00C32129">
            <w:pPr>
              <w:numPr>
                <w:ilvl w:val="0"/>
                <w:numId w:val="4"/>
              </w:numPr>
              <w:adjustRightInd w:val="0"/>
              <w:snapToGrid w:val="0"/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liver transplantation due to AATD</w:t>
            </w:r>
          </w:p>
        </w:tc>
      </w:tr>
      <w:tr w:rsidR="001E3D0A" w:rsidRPr="001E3D0A" w14:paraId="1CF10D42" w14:textId="77777777" w:rsidTr="00C32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E65FB02" w14:textId="77777777" w:rsidR="001E3D0A" w:rsidRPr="00131032" w:rsidRDefault="001E3D0A" w:rsidP="00C3212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2: severe liver disease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eastAsia="de-DE" w:bidi="en-US"/>
              </w:rPr>
              <w:t>†</w:t>
            </w:r>
          </w:p>
        </w:tc>
        <w:tc>
          <w:tcPr>
            <w:tcW w:w="6237" w:type="dxa"/>
          </w:tcPr>
          <w:p w14:paraId="795B2575" w14:textId="77777777" w:rsidR="001E3D0A" w:rsidRPr="00131032" w:rsidRDefault="001E3D0A" w:rsidP="00C32129">
            <w:pPr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persistent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val="en-GB" w:eastAsia="de-DE" w:bidi="en-US"/>
              </w:rPr>
              <w:t>1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 xml:space="preserve"> portal hypertension (PHT)²</w:t>
            </w:r>
          </w:p>
          <w:p w14:paraId="38B90060" w14:textId="77777777" w:rsidR="001E3D0A" w:rsidRPr="00131032" w:rsidRDefault="001E3D0A" w:rsidP="00C32129">
            <w:pPr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liver failure</w:t>
            </w:r>
          </w:p>
          <w:p w14:paraId="2C503AEB" w14:textId="77777777" w:rsidR="001E3D0A" w:rsidRPr="00131032" w:rsidRDefault="001E3D0A" w:rsidP="00C32129">
            <w:pPr>
              <w:numPr>
                <w:ilvl w:val="0"/>
                <w:numId w:val="1"/>
              </w:numPr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cirrhosis in biopsy or sonography</w:t>
            </w:r>
          </w:p>
        </w:tc>
      </w:tr>
      <w:tr w:rsidR="001E3D0A" w:rsidRPr="001E3D0A" w14:paraId="420648AB" w14:textId="77777777" w:rsidTr="00C32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96662E" w14:textId="77777777" w:rsidR="001E3D0A" w:rsidRPr="00131032" w:rsidRDefault="001E3D0A" w:rsidP="00C3212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3: moderate liver disease*</w:t>
            </w:r>
          </w:p>
        </w:tc>
        <w:tc>
          <w:tcPr>
            <w:tcW w:w="6237" w:type="dxa"/>
          </w:tcPr>
          <w:p w14:paraId="32DADE4F" w14:textId="77777777" w:rsidR="001E3D0A" w:rsidRPr="00131032" w:rsidRDefault="001E3D0A" w:rsidP="00C32129">
            <w:pPr>
              <w:numPr>
                <w:ilvl w:val="0"/>
                <w:numId w:val="2"/>
              </w:numPr>
              <w:adjustRightInd w:val="0"/>
              <w:snapToGrid w:val="0"/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persistent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val="en-GB" w:eastAsia="de-DE" w:bidi="en-US"/>
              </w:rPr>
              <w:t>1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 xml:space="preserve"> abnormal liver enzymes (ALT or GGT ≥2N³)</w:t>
            </w:r>
          </w:p>
          <w:p w14:paraId="118F503F" w14:textId="77777777" w:rsidR="001E3D0A" w:rsidRPr="00131032" w:rsidRDefault="001E3D0A" w:rsidP="00C32129">
            <w:pPr>
              <w:numPr>
                <w:ilvl w:val="0"/>
                <w:numId w:val="2"/>
              </w:numPr>
              <w:adjustRightInd w:val="0"/>
              <w:snapToGrid w:val="0"/>
              <w:spacing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persistent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val="en-GB" w:eastAsia="de-DE" w:bidi="en-US"/>
              </w:rPr>
              <w:t>1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 xml:space="preserve"> pathological signs in sonography (hepatomegaly/ splenomegaly/ liver parenchymal remodelling)</w:t>
            </w:r>
          </w:p>
        </w:tc>
      </w:tr>
      <w:tr w:rsidR="001E3D0A" w:rsidRPr="001E3D0A" w14:paraId="64058EE5" w14:textId="77777777" w:rsidTr="00C32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61EA26A" w14:textId="77777777" w:rsidR="001E3D0A" w:rsidRPr="00131032" w:rsidRDefault="001E3D0A" w:rsidP="00C3212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4: mild or no liver disease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val="en-US" w:eastAsia="de-DE" w:bidi="en-US"/>
              </w:rPr>
              <w:t>†</w:t>
            </w:r>
          </w:p>
        </w:tc>
        <w:tc>
          <w:tcPr>
            <w:tcW w:w="6237" w:type="dxa"/>
          </w:tcPr>
          <w:p w14:paraId="60496B43" w14:textId="77777777" w:rsidR="001E3D0A" w:rsidRPr="00131032" w:rsidRDefault="001E3D0A" w:rsidP="00C32129">
            <w:pPr>
              <w:numPr>
                <w:ilvl w:val="0"/>
                <w:numId w:val="3"/>
              </w:numPr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no persistent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vertAlign w:val="superscript"/>
                <w:lang w:val="en-GB" w:eastAsia="de-DE" w:bidi="en-US"/>
              </w:rPr>
              <w:t>1</w:t>
            </w: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 xml:space="preserve"> PHT² or cirrhosis of the liver</w:t>
            </w:r>
          </w:p>
          <w:p w14:paraId="7BA4D05D" w14:textId="77777777" w:rsidR="001E3D0A" w:rsidRPr="00131032" w:rsidRDefault="001E3D0A" w:rsidP="00C32129">
            <w:pPr>
              <w:numPr>
                <w:ilvl w:val="0"/>
                <w:numId w:val="3"/>
              </w:numPr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 xml:space="preserve">normal or almost normal liver biology in sonography </w:t>
            </w:r>
          </w:p>
          <w:p w14:paraId="7CDA769E" w14:textId="77777777" w:rsidR="001E3D0A" w:rsidRPr="00131032" w:rsidRDefault="001E3D0A" w:rsidP="00C32129">
            <w:pPr>
              <w:numPr>
                <w:ilvl w:val="0"/>
                <w:numId w:val="3"/>
              </w:numPr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</w:pPr>
            <w:r w:rsidRPr="00131032">
              <w:rPr>
                <w:rFonts w:ascii="Arial" w:eastAsia="Times New Roman" w:hAnsi="Arial" w:cs="Arial"/>
                <w:snapToGrid w:val="0"/>
                <w:color w:val="000000"/>
                <w:sz w:val="24"/>
                <w:szCs w:val="24"/>
                <w:lang w:val="en-GB" w:eastAsia="de-DE" w:bidi="en-US"/>
              </w:rPr>
              <w:t>no persistent pathologies and laboratory results with mildly abnormal or normal liver enzymes (ALT and GGT &lt; 2N³)</w:t>
            </w:r>
          </w:p>
        </w:tc>
      </w:tr>
    </w:tbl>
    <w:p w14:paraId="4447DF00" w14:textId="77777777" w:rsidR="001E3D0A" w:rsidRPr="00131032" w:rsidRDefault="001E3D0A" w:rsidP="001E3D0A">
      <w:pPr>
        <w:adjustRightInd w:val="0"/>
        <w:snapToGrid w:val="0"/>
        <w:spacing w:after="0" w:line="228" w:lineRule="auto"/>
        <w:ind w:left="2608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</w:pPr>
    </w:p>
    <w:p w14:paraId="1442EDDA" w14:textId="77777777" w:rsidR="001E3D0A" w:rsidRPr="00131032" w:rsidRDefault="001E3D0A" w:rsidP="001E3D0A">
      <w:pPr>
        <w:adjustRightInd w:val="0"/>
        <w:snapToGrid w:val="0"/>
        <w:spacing w:after="0" w:line="228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</w:pP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  <w:t>AATD, alpha-1-antitrypsin deficiency; PHT, portal hypertension; ALT, alanine aminotransferase; GGT, Gamma-glutamyl transferase</w:t>
      </w:r>
    </w:p>
    <w:p w14:paraId="66AB786B" w14:textId="77777777" w:rsidR="001E3D0A" w:rsidRPr="00131032" w:rsidRDefault="001E3D0A" w:rsidP="001E3D0A">
      <w:pPr>
        <w:adjustRightInd w:val="0"/>
        <w:snapToGrid w:val="0"/>
        <w:spacing w:after="0" w:line="228" w:lineRule="auto"/>
        <w:jc w:val="both"/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  <w:lang w:val="en-GB" w:eastAsia="de-DE" w:bidi="en-US"/>
          <w14:ligatures w14:val="none"/>
        </w:rPr>
      </w:pPr>
      <w:r w:rsidRPr="00131032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perscript"/>
          <w:lang w:val="en-US" w:eastAsia="de-DE" w:bidi="en-US"/>
          <w14:ligatures w14:val="none"/>
        </w:rPr>
        <w:t>†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  <w:t xml:space="preserve"> Group 1-3: ≥1 criteria had to be fulfilled, group 4: includes all patients who do not meet criteria of group 1-3 and thus all criteria from group 4 had to be fulfilled)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  <w:lang w:val="en-GB" w:eastAsia="de-DE" w:bidi="en-US"/>
          <w14:ligatures w14:val="none"/>
        </w:rPr>
        <w:t xml:space="preserve"> 1 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  <w:t>persistent defined as at least on the last two check-up occasions before evaluation and with an interval of maximum 2 years between the two measurements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  <w:lang w:val="en-GB" w:eastAsia="de-DE" w:bidi="en-US"/>
          <w14:ligatures w14:val="none"/>
        </w:rPr>
        <w:t xml:space="preserve"> 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  <w:t>² PHT evidenced by persistent platelets below 150 G/l, pathological coagulation (change in Quick/INR/Thrombin time, prothrombin time or factor V), oesophageal varices, ultrasound/doppler ultrasound with portosystemic derivations or reverse portal flow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vertAlign w:val="superscript"/>
          <w:lang w:val="en-GB" w:eastAsia="de-DE" w:bidi="en-US"/>
          <w14:ligatures w14:val="none"/>
        </w:rPr>
        <w:t xml:space="preserve"> </w:t>
      </w:r>
      <w:r w:rsidRPr="00131032">
        <w:rPr>
          <w:rFonts w:ascii="Arial" w:eastAsia="Times New Roman" w:hAnsi="Arial" w:cs="Arial"/>
          <w:color w:val="000000"/>
          <w:kern w:val="0"/>
          <w:sz w:val="24"/>
          <w:szCs w:val="24"/>
          <w:lang w:val="en-GB" w:eastAsia="de-DE" w:bidi="en-US"/>
          <w14:ligatures w14:val="none"/>
        </w:rPr>
        <w:t>³ More/less than twice the upper limit of normal</w:t>
      </w:r>
    </w:p>
    <w:p w14:paraId="5B3791DD" w14:textId="77777777" w:rsidR="001E3D0A" w:rsidRPr="00131032" w:rsidRDefault="001E3D0A" w:rsidP="001E3D0A">
      <w:pPr>
        <w:rPr>
          <w:rFonts w:ascii="Arial" w:hAnsi="Arial" w:cs="Arial"/>
          <w:sz w:val="18"/>
          <w:szCs w:val="18"/>
          <w:lang w:val="en-GB"/>
        </w:rPr>
      </w:pPr>
    </w:p>
    <w:p w14:paraId="66C65E77" w14:textId="77777777" w:rsidR="00BE1CE0" w:rsidRPr="001E3D0A" w:rsidRDefault="00BE1CE0">
      <w:pPr>
        <w:rPr>
          <w:lang w:val="en-GB"/>
        </w:rPr>
      </w:pPr>
    </w:p>
    <w:sectPr w:rsidR="00BE1CE0" w:rsidRPr="001E3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97C59"/>
    <w:multiLevelType w:val="hybridMultilevel"/>
    <w:tmpl w:val="82AA3B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A31EA"/>
    <w:multiLevelType w:val="hybridMultilevel"/>
    <w:tmpl w:val="45A2A3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DC2150"/>
    <w:multiLevelType w:val="hybridMultilevel"/>
    <w:tmpl w:val="51FCBC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5549D1"/>
    <w:multiLevelType w:val="hybridMultilevel"/>
    <w:tmpl w:val="2BB631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526034">
    <w:abstractNumId w:val="1"/>
  </w:num>
  <w:num w:numId="2" w16cid:durableId="1508212358">
    <w:abstractNumId w:val="2"/>
  </w:num>
  <w:num w:numId="3" w16cid:durableId="1120805899">
    <w:abstractNumId w:val="3"/>
  </w:num>
  <w:num w:numId="4" w16cid:durableId="1258055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0A"/>
    <w:rsid w:val="001E3D0A"/>
    <w:rsid w:val="004A2AFB"/>
    <w:rsid w:val="00BE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FECC"/>
  <w15:chartTrackingRefBased/>
  <w15:docId w15:val="{36E92C6B-1275-41AF-93F1-A4EE69633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D0A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D0A"/>
    <w:rPr>
      <w:b/>
      <w:bCs/>
      <w:smallCaps/>
      <w:color w:val="0F4761" w:themeColor="accent1" w:themeShade="BF"/>
      <w:spacing w:val="5"/>
    </w:rPr>
  </w:style>
  <w:style w:type="table" w:customStyle="1" w:styleId="EinfacheTabelle21">
    <w:name w:val="Einfache Tabelle 21"/>
    <w:basedOn w:val="TableNormal"/>
    <w:next w:val="PlainTable2"/>
    <w:uiPriority w:val="42"/>
    <w:rsid w:val="001E3D0A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1E3D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u tumpara</dc:creator>
  <cp:keywords/>
  <dc:description/>
  <cp:lastModifiedBy>srinu tumpara</cp:lastModifiedBy>
  <cp:revision>1</cp:revision>
  <dcterms:created xsi:type="dcterms:W3CDTF">2025-08-30T09:10:00Z</dcterms:created>
  <dcterms:modified xsi:type="dcterms:W3CDTF">2025-08-30T09:11:00Z</dcterms:modified>
</cp:coreProperties>
</file>